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F13904" w14:textId="77777777" w:rsidR="00984661" w:rsidRPr="00723EFA" w:rsidRDefault="00984661" w:rsidP="00984661">
      <w:pPr>
        <w:spacing w:after="0" w:line="480" w:lineRule="auto"/>
        <w:rPr>
          <w:rFonts w:ascii="Times New Roman" w:hAnsi="Times New Roman" w:cs="Times New Roman"/>
          <w:b/>
          <w:sz w:val="32"/>
          <w:szCs w:val="3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78"/>
        <w:gridCol w:w="2261"/>
        <w:gridCol w:w="2262"/>
        <w:gridCol w:w="2215"/>
      </w:tblGrid>
      <w:tr w:rsidR="00984661" w14:paraId="523F8EA4" w14:textId="77777777" w:rsidTr="00667349">
        <w:tc>
          <w:tcPr>
            <w:tcW w:w="9350" w:type="dxa"/>
            <w:gridSpan w:val="4"/>
          </w:tcPr>
          <w:p w14:paraId="69252D16" w14:textId="77777777" w:rsidR="00984661" w:rsidRPr="00EA2503" w:rsidRDefault="00984661" w:rsidP="0066734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2 Table. Percentage CD41-positive leukocytes and PEC at V1 and V2.</w:t>
            </w:r>
          </w:p>
        </w:tc>
      </w:tr>
      <w:tr w:rsidR="00984661" w14:paraId="1A0126DC" w14:textId="77777777" w:rsidTr="00667349">
        <w:tc>
          <w:tcPr>
            <w:tcW w:w="2337" w:type="dxa"/>
          </w:tcPr>
          <w:p w14:paraId="6B5007C3" w14:textId="77777777" w:rsidR="00984661" w:rsidRDefault="00984661" w:rsidP="00667349">
            <w:pPr>
              <w:spacing w:line="480" w:lineRule="auto"/>
              <w:rPr>
                <w:rFonts w:ascii="Times New Roman" w:hAnsi="Times New Roman" w:cs="Times New Roman"/>
                <w:b/>
                <w:sz w:val="36"/>
                <w:szCs w:val="36"/>
              </w:rPr>
            </w:pPr>
            <w:r w:rsidRPr="00567A0E">
              <w:rPr>
                <w:rFonts w:ascii="Times New Roman" w:hAnsi="Times New Roman" w:cs="Times New Roman"/>
                <w:b/>
                <w:sz w:val="24"/>
                <w:szCs w:val="24"/>
              </w:rPr>
              <w:t>Cell typ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r PEC</w:t>
            </w:r>
          </w:p>
        </w:tc>
        <w:tc>
          <w:tcPr>
            <w:tcW w:w="2337" w:type="dxa"/>
          </w:tcPr>
          <w:p w14:paraId="7846AA0A" w14:textId="77777777" w:rsidR="00984661" w:rsidRDefault="00984661" w:rsidP="0066734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07D03">
              <w:rPr>
                <w:rFonts w:ascii="Times New Roman" w:hAnsi="Times New Roman" w:cs="Times New Roman"/>
                <w:b/>
                <w:sz w:val="24"/>
                <w:szCs w:val="24"/>
              </w:rPr>
              <w:t>V1</w:t>
            </w:r>
          </w:p>
          <w:p w14:paraId="49F6388B" w14:textId="77777777" w:rsidR="00984661" w:rsidRPr="00B07D03" w:rsidRDefault="00984661" w:rsidP="0066734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dian (quartiles; CV)</w:t>
            </w:r>
          </w:p>
        </w:tc>
        <w:tc>
          <w:tcPr>
            <w:tcW w:w="2338" w:type="dxa"/>
          </w:tcPr>
          <w:p w14:paraId="05E41087" w14:textId="77777777" w:rsidR="00984661" w:rsidRDefault="00984661" w:rsidP="0066734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07D03">
              <w:rPr>
                <w:rFonts w:ascii="Times New Roman" w:hAnsi="Times New Roman" w:cs="Times New Roman"/>
                <w:b/>
                <w:sz w:val="24"/>
                <w:szCs w:val="24"/>
              </w:rPr>
              <w:t>V2</w:t>
            </w:r>
          </w:p>
          <w:p w14:paraId="195AD154" w14:textId="77777777" w:rsidR="00984661" w:rsidRPr="00B07D03" w:rsidRDefault="00984661" w:rsidP="0066734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dian (quartiles: CV)</w:t>
            </w:r>
          </w:p>
        </w:tc>
        <w:tc>
          <w:tcPr>
            <w:tcW w:w="2338" w:type="dxa"/>
          </w:tcPr>
          <w:p w14:paraId="4C1D4587" w14:textId="77777777" w:rsidR="00984661" w:rsidRPr="00B07D03" w:rsidRDefault="00984661" w:rsidP="0066734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07D0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984661" w14:paraId="170B6505" w14:textId="77777777" w:rsidTr="00667349">
        <w:tc>
          <w:tcPr>
            <w:tcW w:w="2337" w:type="dxa"/>
          </w:tcPr>
          <w:p w14:paraId="393C7F18" w14:textId="77777777" w:rsidR="00984661" w:rsidRDefault="00984661" w:rsidP="00667349">
            <w:pPr>
              <w:spacing w:line="480" w:lineRule="auto"/>
              <w:rPr>
                <w:rFonts w:ascii="Times New Roman" w:hAnsi="Times New Roman" w:cs="Times New Roman"/>
                <w:b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osinophils</w:t>
            </w:r>
          </w:p>
        </w:tc>
        <w:tc>
          <w:tcPr>
            <w:tcW w:w="2337" w:type="dxa"/>
          </w:tcPr>
          <w:p w14:paraId="60E485E5" w14:textId="77777777" w:rsidR="00984661" w:rsidRPr="009A1EC0" w:rsidRDefault="00984661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3 (13.5, 42.2; 66%)</w:t>
            </w:r>
          </w:p>
        </w:tc>
        <w:tc>
          <w:tcPr>
            <w:tcW w:w="2338" w:type="dxa"/>
          </w:tcPr>
          <w:p w14:paraId="39F19BA7" w14:textId="77777777" w:rsidR="00984661" w:rsidRPr="009A1EC0" w:rsidRDefault="00984661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7 (16.5, 40.5; 62%)</w:t>
            </w:r>
          </w:p>
        </w:tc>
        <w:tc>
          <w:tcPr>
            <w:tcW w:w="2338" w:type="dxa"/>
          </w:tcPr>
          <w:p w14:paraId="04ED1A02" w14:textId="77777777" w:rsidR="00984661" w:rsidRPr="009A1EC0" w:rsidRDefault="00984661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1EC0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984661" w14:paraId="27DCDF9D" w14:textId="77777777" w:rsidTr="00667349">
        <w:tc>
          <w:tcPr>
            <w:tcW w:w="2337" w:type="dxa"/>
          </w:tcPr>
          <w:p w14:paraId="2B2F1D53" w14:textId="77777777" w:rsidR="00984661" w:rsidRDefault="00984661" w:rsidP="00667349">
            <w:pPr>
              <w:spacing w:line="480" w:lineRule="auto"/>
              <w:rPr>
                <w:rFonts w:ascii="Times New Roman" w:hAnsi="Times New Roman" w:cs="Times New Roman"/>
                <w:b/>
                <w:sz w:val="36"/>
                <w:szCs w:val="36"/>
              </w:rPr>
            </w:pPr>
            <w:r w:rsidRPr="0078180A">
              <w:rPr>
                <w:rFonts w:ascii="Times New Roman" w:hAnsi="Times New Roman" w:cs="Times New Roman"/>
                <w:sz w:val="24"/>
                <w:szCs w:val="24"/>
              </w:rPr>
              <w:t>Neutrophils</w:t>
            </w:r>
          </w:p>
        </w:tc>
        <w:tc>
          <w:tcPr>
            <w:tcW w:w="2337" w:type="dxa"/>
          </w:tcPr>
          <w:p w14:paraId="4984CEF2" w14:textId="77777777" w:rsidR="00984661" w:rsidRPr="009A1EC0" w:rsidRDefault="00984661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8 (14.8, 30.9; 53%)</w:t>
            </w:r>
          </w:p>
        </w:tc>
        <w:tc>
          <w:tcPr>
            <w:tcW w:w="2338" w:type="dxa"/>
          </w:tcPr>
          <w:p w14:paraId="0703F2EF" w14:textId="77777777" w:rsidR="00984661" w:rsidRPr="009A1EC0" w:rsidRDefault="00984661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1 (14.4, 37.3; 52%)</w:t>
            </w:r>
          </w:p>
        </w:tc>
        <w:tc>
          <w:tcPr>
            <w:tcW w:w="2338" w:type="dxa"/>
          </w:tcPr>
          <w:p w14:paraId="3D8B6635" w14:textId="77777777" w:rsidR="00984661" w:rsidRPr="009A1EC0" w:rsidRDefault="00984661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1EC0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984661" w14:paraId="354F4D16" w14:textId="77777777" w:rsidTr="00667349">
        <w:tc>
          <w:tcPr>
            <w:tcW w:w="2337" w:type="dxa"/>
          </w:tcPr>
          <w:p w14:paraId="5F7B5423" w14:textId="77777777" w:rsidR="00984661" w:rsidRDefault="00984661" w:rsidP="00667349">
            <w:pPr>
              <w:spacing w:line="480" w:lineRule="auto"/>
              <w:rPr>
                <w:rFonts w:ascii="Times New Roman" w:hAnsi="Times New Roman" w:cs="Times New Roman"/>
                <w:b/>
                <w:sz w:val="36"/>
                <w:szCs w:val="36"/>
              </w:rPr>
            </w:pPr>
            <w:r w:rsidRPr="0078180A">
              <w:rPr>
                <w:rFonts w:ascii="Times New Roman" w:hAnsi="Times New Roman" w:cs="Times New Roman"/>
                <w:sz w:val="24"/>
                <w:szCs w:val="24"/>
              </w:rPr>
              <w:t>Monocytes</w:t>
            </w:r>
          </w:p>
        </w:tc>
        <w:tc>
          <w:tcPr>
            <w:tcW w:w="2337" w:type="dxa"/>
          </w:tcPr>
          <w:p w14:paraId="1957B535" w14:textId="77777777" w:rsidR="00984661" w:rsidRPr="009A1EC0" w:rsidRDefault="00984661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4 (28.4, 77.1; 51%)</w:t>
            </w:r>
          </w:p>
        </w:tc>
        <w:tc>
          <w:tcPr>
            <w:tcW w:w="2338" w:type="dxa"/>
          </w:tcPr>
          <w:p w14:paraId="54CF7AB5" w14:textId="77777777" w:rsidR="00984661" w:rsidRPr="009A1EC0" w:rsidRDefault="00984661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2 (23.8, 60.6; 56%)</w:t>
            </w:r>
          </w:p>
        </w:tc>
        <w:tc>
          <w:tcPr>
            <w:tcW w:w="2338" w:type="dxa"/>
          </w:tcPr>
          <w:p w14:paraId="36A36465" w14:textId="77777777" w:rsidR="00984661" w:rsidRPr="009A1EC0" w:rsidRDefault="00984661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1EC0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984661" w14:paraId="38FD5D37" w14:textId="77777777" w:rsidTr="00667349">
        <w:tc>
          <w:tcPr>
            <w:tcW w:w="2337" w:type="dxa"/>
          </w:tcPr>
          <w:p w14:paraId="3E4D0907" w14:textId="77777777" w:rsidR="00984661" w:rsidRDefault="00984661" w:rsidP="00667349">
            <w:pPr>
              <w:spacing w:line="480" w:lineRule="auto"/>
              <w:rPr>
                <w:rFonts w:ascii="Times New Roman" w:hAnsi="Times New Roman" w:cs="Times New Roman"/>
                <w:b/>
                <w:sz w:val="36"/>
                <w:szCs w:val="36"/>
              </w:rPr>
            </w:pPr>
            <w:r w:rsidRPr="0078180A">
              <w:rPr>
                <w:rFonts w:ascii="Times New Roman" w:hAnsi="Times New Roman" w:cs="Times New Roman"/>
                <w:sz w:val="24"/>
                <w:szCs w:val="24"/>
              </w:rPr>
              <w:t>Lymphocytes</w:t>
            </w:r>
          </w:p>
        </w:tc>
        <w:tc>
          <w:tcPr>
            <w:tcW w:w="2337" w:type="dxa"/>
          </w:tcPr>
          <w:p w14:paraId="2C6028B0" w14:textId="77777777" w:rsidR="00984661" w:rsidRPr="009A1EC0" w:rsidRDefault="00984661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2 (13.0, 62.2; 74%)</w:t>
            </w:r>
          </w:p>
        </w:tc>
        <w:tc>
          <w:tcPr>
            <w:tcW w:w="2338" w:type="dxa"/>
          </w:tcPr>
          <w:p w14:paraId="0005A4EF" w14:textId="77777777" w:rsidR="00984661" w:rsidRPr="009A1EC0" w:rsidRDefault="00984661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2 (15.0, 59.8; 81%)</w:t>
            </w:r>
          </w:p>
        </w:tc>
        <w:tc>
          <w:tcPr>
            <w:tcW w:w="2338" w:type="dxa"/>
          </w:tcPr>
          <w:p w14:paraId="739512C1" w14:textId="77777777" w:rsidR="00984661" w:rsidRPr="009A1EC0" w:rsidRDefault="00984661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984661" w14:paraId="51FEE6F8" w14:textId="77777777" w:rsidTr="00667349">
        <w:tc>
          <w:tcPr>
            <w:tcW w:w="2337" w:type="dxa"/>
          </w:tcPr>
          <w:p w14:paraId="6AEDEC5B" w14:textId="77777777" w:rsidR="00984661" w:rsidRDefault="00984661" w:rsidP="00667349">
            <w:pPr>
              <w:spacing w:line="480" w:lineRule="auto"/>
              <w:rPr>
                <w:rFonts w:ascii="Times New Roman" w:hAnsi="Times New Roman" w:cs="Times New Roman"/>
                <w:b/>
                <w:sz w:val="36"/>
                <w:szCs w:val="36"/>
              </w:rPr>
            </w:pPr>
            <w:r w:rsidRPr="0078180A">
              <w:rPr>
                <w:rFonts w:ascii="Times New Roman" w:hAnsi="Times New Roman" w:cs="Times New Roman"/>
                <w:sz w:val="24"/>
                <w:szCs w:val="24"/>
              </w:rPr>
              <w:t>NK cells</w:t>
            </w:r>
          </w:p>
        </w:tc>
        <w:tc>
          <w:tcPr>
            <w:tcW w:w="2337" w:type="dxa"/>
          </w:tcPr>
          <w:p w14:paraId="4491560B" w14:textId="77777777" w:rsidR="00984661" w:rsidRPr="009A1EC0" w:rsidRDefault="00984661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1 (8.7, 17.6; 55%)</w:t>
            </w:r>
          </w:p>
        </w:tc>
        <w:tc>
          <w:tcPr>
            <w:tcW w:w="2338" w:type="dxa"/>
          </w:tcPr>
          <w:p w14:paraId="169ECEEC" w14:textId="77777777" w:rsidR="00984661" w:rsidRPr="009A1EC0" w:rsidRDefault="00984661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7 (8.3, 27.0; 70%)</w:t>
            </w:r>
          </w:p>
        </w:tc>
        <w:tc>
          <w:tcPr>
            <w:tcW w:w="2338" w:type="dxa"/>
          </w:tcPr>
          <w:p w14:paraId="6574EEED" w14:textId="77777777" w:rsidR="00984661" w:rsidRPr="009A1EC0" w:rsidRDefault="00984661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984661" w14:paraId="3C80CC6E" w14:textId="77777777" w:rsidTr="00667349">
        <w:tc>
          <w:tcPr>
            <w:tcW w:w="2337" w:type="dxa"/>
          </w:tcPr>
          <w:p w14:paraId="3AEF8F03" w14:textId="77777777" w:rsidR="00984661" w:rsidRPr="0078180A" w:rsidRDefault="00984661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C (per HPF)</w:t>
            </w:r>
          </w:p>
        </w:tc>
        <w:tc>
          <w:tcPr>
            <w:tcW w:w="2337" w:type="dxa"/>
          </w:tcPr>
          <w:p w14:paraId="134E348B" w14:textId="77777777" w:rsidR="00984661" w:rsidRPr="009A1EC0" w:rsidRDefault="00984661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1EC0">
              <w:rPr>
                <w:rFonts w:ascii="Times New Roman" w:hAnsi="Times New Roman" w:cs="Times New Roman"/>
                <w:sz w:val="24"/>
                <w:szCs w:val="24"/>
              </w:rPr>
              <w:t>42 (28, 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 60%</w:t>
            </w:r>
            <w:r w:rsidRPr="009A1EC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38" w:type="dxa"/>
          </w:tcPr>
          <w:p w14:paraId="3A4272CA" w14:textId="77777777" w:rsidR="00984661" w:rsidRPr="009A1EC0" w:rsidRDefault="00984661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1EC0">
              <w:rPr>
                <w:rFonts w:ascii="Times New Roman" w:hAnsi="Times New Roman" w:cs="Times New Roman"/>
                <w:sz w:val="24"/>
                <w:szCs w:val="24"/>
              </w:rPr>
              <w:t>12 (0, 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 128%</w:t>
            </w:r>
            <w:r w:rsidRPr="009A1EC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38" w:type="dxa"/>
          </w:tcPr>
          <w:p w14:paraId="223A955D" w14:textId="77777777" w:rsidR="00984661" w:rsidRPr="009A1EC0" w:rsidRDefault="00984661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1EC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984661" w14:paraId="18CC3290" w14:textId="77777777" w:rsidTr="00667349">
        <w:tc>
          <w:tcPr>
            <w:tcW w:w="9350" w:type="dxa"/>
            <w:gridSpan w:val="4"/>
          </w:tcPr>
          <w:p w14:paraId="342F61EB" w14:textId="77777777" w:rsidR="00984661" w:rsidRDefault="00984661" w:rsidP="00667349">
            <w:pPr>
              <w:spacing w:line="480" w:lineRule="auto"/>
              <w:rPr>
                <w:rFonts w:ascii="Times New Roman" w:hAnsi="Times New Roman" w:cs="Times New Roman"/>
                <w:b/>
                <w:sz w:val="36"/>
                <w:szCs w:val="36"/>
              </w:rPr>
            </w:pPr>
            <w:r w:rsidRPr="00FD4502">
              <w:rPr>
                <w:rFonts w:ascii="Times New Roman" w:hAnsi="Times New Roman" w:cs="Times New Roman"/>
                <w:sz w:val="24"/>
                <w:szCs w:val="24"/>
              </w:rPr>
              <w:t>Abbreviations: C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cluster of differentiation; CV, coefficient of variation, HPF, high power field; NK, natural killer; p, probability; PEC, peak eosinophil count; V, visit.</w:t>
            </w:r>
          </w:p>
        </w:tc>
      </w:tr>
    </w:tbl>
    <w:p w14:paraId="2C6CEDB4" w14:textId="77777777" w:rsidR="00984661" w:rsidRDefault="00984661"/>
    <w:sectPr w:rsidR="009846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3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4661"/>
    <w:rsid w:val="00984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A3E487"/>
  <w15:chartTrackingRefBased/>
  <w15:docId w15:val="{62595C27-4015-4178-A435-4AEBD58DE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466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3</Characters>
  <Application>Microsoft Office Word</Application>
  <DocSecurity>0</DocSecurity>
  <Lines>4</Lines>
  <Paragraphs>1</Paragraphs>
  <ScaleCrop>false</ScaleCrop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04-14T02:22:00Z</dcterms:created>
  <dcterms:modified xsi:type="dcterms:W3CDTF">2021-04-14T02:22:00Z</dcterms:modified>
</cp:coreProperties>
</file>